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42DEA" w14:textId="77777777" w:rsidR="002174AF" w:rsidRDefault="002174AF" w:rsidP="002174AF">
      <w:pPr>
        <w:rPr>
          <w:rFonts w:ascii="Times New Roman" w:hAnsi="Times New Roman"/>
          <w:sz w:val="22"/>
          <w:szCs w:val="22"/>
        </w:rPr>
      </w:pPr>
      <w:r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t>Multimedia Appendix 5</w:t>
      </w:r>
      <w:r w:rsidRPr="00EE5B45"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t xml:space="preserve">: </w:t>
      </w:r>
      <w:r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t>Quality of reporting of including studies using the mHealth evidence reporting and assessment (</w:t>
      </w:r>
      <w:r w:rsidRPr="00EE5B45"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t>mERA</w:t>
      </w:r>
      <w:r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t>)</w:t>
      </w:r>
      <w:r w:rsidRPr="00EE5B45"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t xml:space="preserve"> checklist</w:t>
      </w:r>
    </w:p>
    <w:p w14:paraId="77921E28" w14:textId="77777777" w:rsidR="002174AF" w:rsidRPr="00C7346E" w:rsidRDefault="002174AF" w:rsidP="002174AF">
      <w:pPr>
        <w:rPr>
          <w:rFonts w:ascii="Times New Roman" w:eastAsia="Times New Roman" w:hAnsi="Times New Roman"/>
          <w:color w:val="000000"/>
          <w:sz w:val="22"/>
          <w:szCs w:val="22"/>
        </w:rPr>
      </w:pPr>
    </w:p>
    <w:tbl>
      <w:tblPr>
        <w:tblStyle w:val="TableGrid"/>
        <w:tblW w:w="5073" w:type="pct"/>
        <w:jc w:val="center"/>
        <w:tblLook w:val="04A0" w:firstRow="1" w:lastRow="0" w:firstColumn="1" w:lastColumn="0" w:noHBand="0" w:noVBand="1"/>
      </w:tblPr>
      <w:tblGrid>
        <w:gridCol w:w="1940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</w:tblGrid>
      <w:tr w:rsidR="002174AF" w:rsidRPr="00006EB5" w14:paraId="634FF853" w14:textId="77777777" w:rsidTr="004F5928">
        <w:trPr>
          <w:cantSplit/>
          <w:trHeight w:val="485"/>
          <w:jc w:val="center"/>
        </w:trPr>
        <w:tc>
          <w:tcPr>
            <w:tcW w:w="5000" w:type="pct"/>
            <w:gridSpan w:val="18"/>
            <w:vAlign w:val="bottom"/>
          </w:tcPr>
          <w:p w14:paraId="3B9BCE8E" w14:textId="77777777" w:rsidR="002174AF" w:rsidRPr="00006EB5" w:rsidRDefault="002174AF" w:rsidP="004F5928">
            <w:pPr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mERA Checklist Items</w:t>
            </w:r>
            <w:r w:rsidRPr="00006EB5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2174AF" w:rsidRPr="00006EB5" w14:paraId="60A22C1E" w14:textId="77777777" w:rsidTr="004F5928">
        <w:trPr>
          <w:cantSplit/>
          <w:trHeight w:val="3131"/>
          <w:jc w:val="center"/>
        </w:trPr>
        <w:tc>
          <w:tcPr>
            <w:tcW w:w="879" w:type="pct"/>
            <w:vAlign w:val="center"/>
          </w:tcPr>
          <w:p w14:paraId="0DF660B9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31" w:type="pct"/>
            <w:textDirection w:val="btLr"/>
            <w:vAlign w:val="bottom"/>
          </w:tcPr>
          <w:p w14:paraId="3FE94125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Infrastructure</w:t>
            </w:r>
          </w:p>
        </w:tc>
        <w:tc>
          <w:tcPr>
            <w:tcW w:w="265" w:type="pct"/>
            <w:textDirection w:val="btLr"/>
            <w:vAlign w:val="bottom"/>
          </w:tcPr>
          <w:p w14:paraId="7274FB29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Technology Platform</w:t>
            </w:r>
          </w:p>
        </w:tc>
        <w:tc>
          <w:tcPr>
            <w:tcW w:w="231" w:type="pct"/>
            <w:textDirection w:val="btLr"/>
            <w:vAlign w:val="bottom"/>
          </w:tcPr>
          <w:p w14:paraId="0CD4421E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Interoperability</w:t>
            </w:r>
          </w:p>
        </w:tc>
        <w:tc>
          <w:tcPr>
            <w:tcW w:w="265" w:type="pct"/>
            <w:textDirection w:val="btLr"/>
            <w:vAlign w:val="bottom"/>
          </w:tcPr>
          <w:p w14:paraId="45F933DE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Intervention Delivery</w:t>
            </w:r>
          </w:p>
        </w:tc>
        <w:tc>
          <w:tcPr>
            <w:tcW w:w="233" w:type="pct"/>
            <w:textDirection w:val="btLr"/>
            <w:vAlign w:val="bottom"/>
          </w:tcPr>
          <w:p w14:paraId="0447A39E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Intervention Content</w:t>
            </w:r>
          </w:p>
        </w:tc>
        <w:tc>
          <w:tcPr>
            <w:tcW w:w="233" w:type="pct"/>
            <w:textDirection w:val="btLr"/>
            <w:vAlign w:val="bottom"/>
          </w:tcPr>
          <w:p w14:paraId="4B5CA151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Usability Testing</w:t>
            </w:r>
          </w:p>
        </w:tc>
        <w:tc>
          <w:tcPr>
            <w:tcW w:w="233" w:type="pct"/>
            <w:textDirection w:val="btLr"/>
            <w:vAlign w:val="bottom"/>
          </w:tcPr>
          <w:p w14:paraId="3BA56DC1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User Feedback</w:t>
            </w:r>
          </w:p>
        </w:tc>
        <w:tc>
          <w:tcPr>
            <w:tcW w:w="234" w:type="pct"/>
            <w:textDirection w:val="btLr"/>
            <w:vAlign w:val="bottom"/>
          </w:tcPr>
          <w:p w14:paraId="547049F9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Access of Individual Participants</w:t>
            </w:r>
          </w:p>
        </w:tc>
        <w:tc>
          <w:tcPr>
            <w:tcW w:w="234" w:type="pct"/>
            <w:textDirection w:val="btLr"/>
            <w:vAlign w:val="bottom"/>
          </w:tcPr>
          <w:p w14:paraId="72D2AC85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Cost Assessment</w:t>
            </w:r>
          </w:p>
        </w:tc>
        <w:tc>
          <w:tcPr>
            <w:tcW w:w="265" w:type="pct"/>
            <w:textDirection w:val="btLr"/>
            <w:vAlign w:val="bottom"/>
          </w:tcPr>
          <w:p w14:paraId="17316D12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Adoption Inputs/Program Entry</w:t>
            </w:r>
          </w:p>
        </w:tc>
        <w:tc>
          <w:tcPr>
            <w:tcW w:w="234" w:type="pct"/>
            <w:textDirection w:val="btLr"/>
            <w:vAlign w:val="bottom"/>
          </w:tcPr>
          <w:p w14:paraId="5E31FDAA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Limitations for Delivery at Scale</w:t>
            </w:r>
          </w:p>
        </w:tc>
        <w:tc>
          <w:tcPr>
            <w:tcW w:w="234" w:type="pct"/>
            <w:textDirection w:val="btLr"/>
            <w:vAlign w:val="bottom"/>
          </w:tcPr>
          <w:p w14:paraId="3EDD5074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Contextual Adaptability</w:t>
            </w:r>
          </w:p>
        </w:tc>
        <w:tc>
          <w:tcPr>
            <w:tcW w:w="234" w:type="pct"/>
            <w:textDirection w:val="btLr"/>
            <w:vAlign w:val="bottom"/>
          </w:tcPr>
          <w:p w14:paraId="4B6448FB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Replicability</w:t>
            </w:r>
          </w:p>
        </w:tc>
        <w:tc>
          <w:tcPr>
            <w:tcW w:w="265" w:type="pct"/>
            <w:textDirection w:val="btLr"/>
            <w:vAlign w:val="bottom"/>
          </w:tcPr>
          <w:p w14:paraId="6150B307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Data Security</w:t>
            </w:r>
          </w:p>
        </w:tc>
        <w:tc>
          <w:tcPr>
            <w:tcW w:w="265" w:type="pct"/>
            <w:textDirection w:val="btLr"/>
            <w:vAlign w:val="bottom"/>
          </w:tcPr>
          <w:p w14:paraId="6FF0F852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Compliance with National Guidelines or Regulatory Statues</w:t>
            </w:r>
          </w:p>
        </w:tc>
        <w:tc>
          <w:tcPr>
            <w:tcW w:w="234" w:type="pct"/>
            <w:textDirection w:val="btLr"/>
            <w:vAlign w:val="bottom"/>
          </w:tcPr>
          <w:p w14:paraId="0A734765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Fidelity of the Intervention</w:t>
            </w:r>
          </w:p>
        </w:tc>
        <w:tc>
          <w:tcPr>
            <w:tcW w:w="231" w:type="pct"/>
            <w:textDirection w:val="btLr"/>
          </w:tcPr>
          <w:p w14:paraId="0386ACDC" w14:textId="77777777" w:rsidR="002174AF" w:rsidRPr="00006EB5" w:rsidRDefault="002174AF" w:rsidP="004F5928">
            <w:pPr>
              <w:ind w:left="113" w:right="113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Total mERA Score (Max=16)</w:t>
            </w:r>
          </w:p>
        </w:tc>
      </w:tr>
      <w:tr w:rsidR="002174AF" w:rsidRPr="00006EB5" w14:paraId="50D59A22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48835D94" w14:textId="77777777" w:rsidR="002174AF" w:rsidRPr="00006EB5" w:rsidRDefault="002174AF" w:rsidP="004F592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  <w:r w:rsidRPr="00006EB5">
              <w:rPr>
                <w:rFonts w:ascii="Times New Roman" w:hAnsi="Times New Roman"/>
                <w:b/>
                <w:sz w:val="22"/>
                <w:szCs w:val="22"/>
              </w:rPr>
              <w:t>Asgary 2016</w:t>
            </w:r>
          </w:p>
          <w:p w14:paraId="72A9D912" w14:textId="77777777" w:rsidR="002174AF" w:rsidRPr="00006EB5" w:rsidRDefault="002174AF" w:rsidP="004F592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sz w:val="22"/>
                <w:szCs w:val="22"/>
              </w:rPr>
              <w:t>Asgary 2019</w:t>
            </w:r>
          </w:p>
        </w:tc>
        <w:tc>
          <w:tcPr>
            <w:tcW w:w="231" w:type="pct"/>
            <w:vAlign w:val="center"/>
          </w:tcPr>
          <w:p w14:paraId="78F96D5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13E5834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66EAAD7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540E54B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44D42B0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1A835069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3AB08DB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2239301F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06F7E72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6F6BD7D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1743A1E1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18A601B1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39BABAF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6161DE1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4985419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18330E1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79AF301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2174AF" w:rsidRPr="00006EB5" w14:paraId="0A0ACDA8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2D86DCD9" w14:textId="77777777" w:rsidR="002174AF" w:rsidRPr="00006EB5" w:rsidRDefault="002174AF" w:rsidP="004F592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sz w:val="22"/>
                <w:szCs w:val="22"/>
              </w:rPr>
              <w:t>Bhatt 2018</w:t>
            </w:r>
          </w:p>
        </w:tc>
        <w:tc>
          <w:tcPr>
            <w:tcW w:w="231" w:type="pct"/>
            <w:vAlign w:val="center"/>
          </w:tcPr>
          <w:p w14:paraId="29D34A26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29D05B10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394244B0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3E51DF8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65F99589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32EA91E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6BEBD1F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50E2A70E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222F9217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1604333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A2D2A3B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71B9F930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0699ABE3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5063EA4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241F4BD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5FADF4E3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2F988A9F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2174AF" w:rsidRPr="00006EB5" w14:paraId="797AE0A1" w14:textId="77777777" w:rsidTr="004F5928">
        <w:trPr>
          <w:trHeight w:val="598"/>
          <w:jc w:val="center"/>
        </w:trPr>
        <w:tc>
          <w:tcPr>
            <w:tcW w:w="879" w:type="pct"/>
            <w:vAlign w:val="center"/>
          </w:tcPr>
          <w:p w14:paraId="5B805BFA" w14:textId="77777777" w:rsidR="002174AF" w:rsidRPr="00006EB5" w:rsidRDefault="002174AF" w:rsidP="004F592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sz w:val="22"/>
                <w:szCs w:val="22"/>
              </w:rPr>
              <w:t>Caster 2015</w:t>
            </w:r>
          </w:p>
        </w:tc>
        <w:tc>
          <w:tcPr>
            <w:tcW w:w="231" w:type="pct"/>
            <w:vAlign w:val="center"/>
          </w:tcPr>
          <w:p w14:paraId="66557DA1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8C1745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3098E1D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41C731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0277CA2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489294E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3A683DB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4C154CE2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6833500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13929CF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7A9BDFC7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48E4DCC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0EF60E4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108E0FF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350802C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0F5E4F2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30103981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2174AF" w:rsidRPr="00006EB5" w14:paraId="1CAE0229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7A08675D" w14:textId="77777777" w:rsidR="002174AF" w:rsidRPr="00006EB5" w:rsidRDefault="002174AF" w:rsidP="004F592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sz w:val="22"/>
                <w:szCs w:val="22"/>
              </w:rPr>
              <w:t>Catarino 2015</w:t>
            </w:r>
          </w:p>
        </w:tc>
        <w:tc>
          <w:tcPr>
            <w:tcW w:w="231" w:type="pct"/>
            <w:vAlign w:val="center"/>
          </w:tcPr>
          <w:p w14:paraId="2F7243C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4D9E55BF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4E4C6C4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64E2F59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71F3E60F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34CDCF9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56A20E0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2201F10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F88470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6A1994D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726F9F8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F48947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5E74E542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458C061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27D39161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7A7CFFF7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28749CBF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2174AF" w:rsidRPr="00006EB5" w14:paraId="76C3A805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5A95B044" w14:textId="77777777" w:rsidR="002174AF" w:rsidRPr="00006EB5" w:rsidRDefault="002174AF" w:rsidP="004F592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sz w:val="22"/>
                <w:szCs w:val="22"/>
              </w:rPr>
              <w:t>Devi 2018</w:t>
            </w:r>
          </w:p>
        </w:tc>
        <w:tc>
          <w:tcPr>
            <w:tcW w:w="231" w:type="pct"/>
            <w:vAlign w:val="center"/>
          </w:tcPr>
          <w:p w14:paraId="3B98049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51F4A6D6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31B1505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A64B37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044682A1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200E013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5451E463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64B38D6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574436F4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6EFD119E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7D99D893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2167B1D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037DB6D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08DB3B0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5D736F5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083AF4E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46E9147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2174AF" w:rsidRPr="00006EB5" w14:paraId="70535095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4B11B2E3" w14:textId="77777777" w:rsidR="002174AF" w:rsidRPr="00006EB5" w:rsidRDefault="002174AF" w:rsidP="004F592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sz w:val="22"/>
                <w:szCs w:val="22"/>
              </w:rPr>
              <w:t>Erwin 2019</w:t>
            </w:r>
          </w:p>
        </w:tc>
        <w:tc>
          <w:tcPr>
            <w:tcW w:w="231" w:type="pct"/>
            <w:vAlign w:val="center"/>
          </w:tcPr>
          <w:p w14:paraId="01089E0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42A38481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161F1C6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4291BB64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6BCEBD99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754C815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130B53C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498E8E8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692BE54B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5408665B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614B916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2B167FF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193865F3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23ABE3B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144C6F94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536130CB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5299C62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</w:tr>
      <w:tr w:rsidR="002174AF" w:rsidRPr="00006EB5" w14:paraId="18E3EE47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4747477C" w14:textId="77777777" w:rsidR="002174AF" w:rsidRPr="00006EB5" w:rsidRDefault="002174AF" w:rsidP="004F592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sz w:val="22"/>
                <w:szCs w:val="22"/>
              </w:rPr>
              <w:t>Gallay 2017</w:t>
            </w:r>
          </w:p>
        </w:tc>
        <w:tc>
          <w:tcPr>
            <w:tcW w:w="231" w:type="pct"/>
            <w:vAlign w:val="center"/>
          </w:tcPr>
          <w:p w14:paraId="148E347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2E80947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15CBCEF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46D0266F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3A5F537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76116EE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15D8144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D8F57A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F21F29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465482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6C8EC9B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CDCD2D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7E912A7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2217F9F1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0CDC683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7E96113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5E20518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2174AF" w:rsidRPr="00006EB5" w14:paraId="072F502F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7B38CB8B" w14:textId="77777777" w:rsidR="002174AF" w:rsidRPr="00006EB5" w:rsidRDefault="002174AF" w:rsidP="004F592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sz w:val="22"/>
                <w:szCs w:val="22"/>
              </w:rPr>
              <w:t>Huchko 2019</w:t>
            </w:r>
          </w:p>
        </w:tc>
        <w:tc>
          <w:tcPr>
            <w:tcW w:w="231" w:type="pct"/>
            <w:vAlign w:val="center"/>
          </w:tcPr>
          <w:p w14:paraId="4CE584B6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1C2125A4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3EADD128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2D3DB76F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33B2F73D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73C3B7C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366F08BE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5CAF2FC6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47C89519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50CB593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039EABE9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7935C58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1EE71174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2195411F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5EFFBA7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2963B1E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2866B4B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2174AF" w:rsidRPr="00006EB5" w14:paraId="306F7269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3D23D90A" w14:textId="77777777" w:rsidR="002174AF" w:rsidRPr="00006EB5" w:rsidRDefault="002174AF" w:rsidP="004F592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sz w:val="22"/>
                <w:szCs w:val="22"/>
              </w:rPr>
              <w:t>Khademolhosseini 2017</w:t>
            </w:r>
          </w:p>
        </w:tc>
        <w:tc>
          <w:tcPr>
            <w:tcW w:w="231" w:type="pct"/>
            <w:vAlign w:val="center"/>
          </w:tcPr>
          <w:p w14:paraId="234A36C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124BB4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293148BE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62C07278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0BF4507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36BED9A4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52B0333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4CA94EC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640BA1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4C2F8687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5648CD2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41F2F80E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21231558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59F685CB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617798C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442C266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6CCA8579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2174AF" w:rsidRPr="00006EB5" w14:paraId="7061032E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3E84FEEF" w14:textId="77777777" w:rsidR="002174AF" w:rsidRPr="00006EB5" w:rsidRDefault="002174AF" w:rsidP="004F592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sz w:val="22"/>
                <w:szCs w:val="22"/>
              </w:rPr>
              <w:t>Lima 2017</w:t>
            </w:r>
          </w:p>
        </w:tc>
        <w:tc>
          <w:tcPr>
            <w:tcW w:w="231" w:type="pct"/>
            <w:vAlign w:val="center"/>
          </w:tcPr>
          <w:p w14:paraId="0F34FA08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E68CB43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154AB8B0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6E9BE86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6E30185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462319A0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4B9ADC60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0F05332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5587542D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43B51E5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65A8B5D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2AA11D64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01F15E6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23C00797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18EFE1B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45B3A46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17B75C6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2174AF" w14:paraId="55E32BC8" w14:textId="77777777" w:rsidTr="004F5928">
        <w:trPr>
          <w:trHeight w:val="532"/>
          <w:jc w:val="center"/>
        </w:trPr>
        <w:tc>
          <w:tcPr>
            <w:tcW w:w="2311" w:type="dxa"/>
            <w:vAlign w:val="center"/>
          </w:tcPr>
          <w:p w14:paraId="54C3F026" w14:textId="77777777" w:rsidR="002174AF" w:rsidRDefault="002174AF" w:rsidP="004F5928">
            <w:pPr>
              <w:jc w:val="righ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sz w:val="22"/>
                <w:szCs w:val="22"/>
              </w:rPr>
              <w:t>Linde 2020</w:t>
            </w:r>
          </w:p>
        </w:tc>
        <w:tc>
          <w:tcPr>
            <w:tcW w:w="608" w:type="dxa"/>
            <w:vAlign w:val="center"/>
          </w:tcPr>
          <w:p w14:paraId="7BE0C621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96" w:type="dxa"/>
            <w:vAlign w:val="center"/>
          </w:tcPr>
          <w:p w14:paraId="791DE881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07" w:type="dxa"/>
            <w:vAlign w:val="center"/>
          </w:tcPr>
          <w:p w14:paraId="0B6D9B45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96" w:type="dxa"/>
            <w:vAlign w:val="center"/>
          </w:tcPr>
          <w:p w14:paraId="06EA6A08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2" w:type="dxa"/>
            <w:vAlign w:val="center"/>
          </w:tcPr>
          <w:p w14:paraId="69F25EB7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2" w:type="dxa"/>
            <w:vAlign w:val="center"/>
          </w:tcPr>
          <w:p w14:paraId="122879F6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2" w:type="dxa"/>
            <w:vAlign w:val="center"/>
          </w:tcPr>
          <w:p w14:paraId="35DB7FED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40C76B5C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5" w:type="dxa"/>
            <w:vAlign w:val="center"/>
          </w:tcPr>
          <w:p w14:paraId="3D6E6E1B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96" w:type="dxa"/>
            <w:vAlign w:val="center"/>
          </w:tcPr>
          <w:p w14:paraId="5082D8CD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5" w:type="dxa"/>
            <w:vAlign w:val="center"/>
          </w:tcPr>
          <w:p w14:paraId="46C405E4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5" w:type="dxa"/>
            <w:vAlign w:val="center"/>
          </w:tcPr>
          <w:p w14:paraId="6922D85D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5" w:type="dxa"/>
            <w:vAlign w:val="center"/>
          </w:tcPr>
          <w:p w14:paraId="78D34E22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96" w:type="dxa"/>
            <w:vAlign w:val="center"/>
          </w:tcPr>
          <w:p w14:paraId="5D697333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96" w:type="dxa"/>
            <w:vAlign w:val="center"/>
          </w:tcPr>
          <w:p w14:paraId="31754751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5" w:type="dxa"/>
            <w:vAlign w:val="center"/>
          </w:tcPr>
          <w:p w14:paraId="7B3DB574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07" w:type="dxa"/>
            <w:vAlign w:val="center"/>
          </w:tcPr>
          <w:p w14:paraId="09672AD7" w14:textId="77777777" w:rsidR="002174AF" w:rsidRDefault="002174AF" w:rsidP="004F59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12</w:t>
            </w:r>
          </w:p>
        </w:tc>
      </w:tr>
      <w:tr w:rsidR="002174AF" w:rsidRPr="00006EB5" w14:paraId="0DD27AAC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071381E9" w14:textId="77777777" w:rsidR="002174AF" w:rsidRPr="00006EB5" w:rsidRDefault="002174AF" w:rsidP="004F592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sz w:val="22"/>
                <w:szCs w:val="22"/>
              </w:rPr>
              <w:t>Littman-Quinn 2013</w:t>
            </w:r>
          </w:p>
          <w:p w14:paraId="126B6A7D" w14:textId="77777777" w:rsidR="002174AF" w:rsidRPr="00006EB5" w:rsidRDefault="002174AF" w:rsidP="004F5928">
            <w:pPr>
              <w:ind w:right="770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31" w:type="pct"/>
            <w:vAlign w:val="center"/>
          </w:tcPr>
          <w:p w14:paraId="3DE102A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7C2F477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3CD64E31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0482883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1EB16F3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18046FC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7D40836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2EFEC28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7E7A0F2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2BA4685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5D44BB4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30D1B0E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777BFEB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6AE7447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453A537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69A1962F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770B769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</w:tr>
      <w:tr w:rsidR="002174AF" w:rsidRPr="00006EB5" w14:paraId="4C6D7669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5EB8C1EB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sz w:val="22"/>
                <w:szCs w:val="22"/>
              </w:rPr>
              <w:t>Ndlovu 2014</w:t>
            </w:r>
          </w:p>
        </w:tc>
        <w:tc>
          <w:tcPr>
            <w:tcW w:w="231" w:type="pct"/>
            <w:vAlign w:val="center"/>
          </w:tcPr>
          <w:p w14:paraId="70F43F5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652FE1A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78F16C4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60D4F0F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642CD45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26DA4E8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2002FA0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2D3F348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6CCF62F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6B1510A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222C85A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211006F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7EE7635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0DDB740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36FFD00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0EDD0E1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5173396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2174AF" w:rsidRPr="00006EB5" w14:paraId="67C25933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1E64861E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Parham 2010</w:t>
            </w:r>
          </w:p>
        </w:tc>
        <w:tc>
          <w:tcPr>
            <w:tcW w:w="231" w:type="pct"/>
            <w:vAlign w:val="center"/>
          </w:tcPr>
          <w:p w14:paraId="1179FCE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0FE8C347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6F983097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3C8CFAB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077BA4B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2D6BA11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1510565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2ECDE13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2B44B92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067F779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631BA9B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74A5407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986712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5AEB7A2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4AC7A7F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688411D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2DAD2DC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2174AF" w:rsidRPr="00006EB5" w14:paraId="316F2691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25E4E9EC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Peterson 2016</w:t>
            </w:r>
          </w:p>
        </w:tc>
        <w:tc>
          <w:tcPr>
            <w:tcW w:w="231" w:type="pct"/>
            <w:vAlign w:val="center"/>
          </w:tcPr>
          <w:p w14:paraId="59EEC7E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387768C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57FB197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570CEA82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258D55D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3A23FAE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115DD7F9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583333B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F52C4A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654FDD3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43E7566F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CEBC20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B7F815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0592286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532393B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6E686B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24CB9711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2174AF" w:rsidRPr="00006EB5" w14:paraId="28A94EB5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102755C8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lastRenderedPageBreak/>
              <w:t>Quercia 2018</w:t>
            </w:r>
          </w:p>
        </w:tc>
        <w:tc>
          <w:tcPr>
            <w:tcW w:w="231" w:type="pct"/>
            <w:vAlign w:val="center"/>
          </w:tcPr>
          <w:p w14:paraId="5012899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72360919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1E0805B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34CFD3E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24006AD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3F1020A9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68C1C9B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6D642E8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75A8C1F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27BE646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4E1E361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780D90B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3B762C4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3F8C76A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0AB1CC7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61FE20F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6D426F0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2174AF" w:rsidRPr="00006EB5" w14:paraId="7B360062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023D4B67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Quinley 2011</w:t>
            </w:r>
          </w:p>
        </w:tc>
        <w:tc>
          <w:tcPr>
            <w:tcW w:w="231" w:type="pct"/>
            <w:vAlign w:val="center"/>
          </w:tcPr>
          <w:p w14:paraId="0482532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16BC195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4925153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2EAB717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022C2D2F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73CE26D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46B4B38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D579C5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45161AE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C12496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64971DE7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463225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A28AA3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4516AE3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12262A3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5D2EE06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6A6336B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2174AF" w:rsidRPr="00006EB5" w14:paraId="0D81C559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61B9B8DE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pt-BR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pt-BR"/>
              </w:rPr>
              <w:t>Rashid 2013a</w:t>
            </w:r>
          </w:p>
          <w:p w14:paraId="2CF613DC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pt-BR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pt-BR"/>
              </w:rPr>
              <w:t>Rashid 2013b</w:t>
            </w:r>
          </w:p>
          <w:p w14:paraId="7764B862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pt-BR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pt-BR"/>
              </w:rPr>
              <w:t>Rashid 2014</w:t>
            </w:r>
          </w:p>
        </w:tc>
        <w:tc>
          <w:tcPr>
            <w:tcW w:w="231" w:type="pct"/>
            <w:vAlign w:val="center"/>
          </w:tcPr>
          <w:p w14:paraId="6E02832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16E8399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37BB7E57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2EEAAFE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7C6A80F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1CE253F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31BC8C57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2960BC6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7F276F62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26E911D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565F308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CD4FAA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1A03261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69B9940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0F715DE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0B2C8D6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4739BFD9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2174AF" w:rsidRPr="00006EB5" w14:paraId="49A2E447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467C8ED2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Ricard-Gauthier 2015</w:t>
            </w:r>
          </w:p>
        </w:tc>
        <w:tc>
          <w:tcPr>
            <w:tcW w:w="231" w:type="pct"/>
            <w:vAlign w:val="center"/>
          </w:tcPr>
          <w:p w14:paraId="337FDD9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4B63BDE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4C78D93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53315FA7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282F799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40593DBF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3AA2ADB1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0DEE28F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04A607B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081A5C1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8C0CD82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5798B962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90CD78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1CB5BB67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02E311F9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5C352FB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7F75149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2174AF" w14:paraId="361700B8" w14:textId="77777777" w:rsidTr="004F5928">
        <w:trPr>
          <w:trHeight w:val="532"/>
          <w:jc w:val="center"/>
        </w:trPr>
        <w:tc>
          <w:tcPr>
            <w:tcW w:w="2311" w:type="dxa"/>
            <w:vAlign w:val="center"/>
          </w:tcPr>
          <w:p w14:paraId="091C5D53" w14:textId="77777777" w:rsidR="002174AF" w:rsidRDefault="002174AF" w:rsidP="004F5928">
            <w:pPr>
              <w:jc w:val="right"/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</w:rPr>
              <w:t>Romli 2020</w:t>
            </w:r>
          </w:p>
        </w:tc>
        <w:tc>
          <w:tcPr>
            <w:tcW w:w="608" w:type="dxa"/>
            <w:vAlign w:val="center"/>
          </w:tcPr>
          <w:p w14:paraId="2034F15A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96" w:type="dxa"/>
            <w:vAlign w:val="center"/>
          </w:tcPr>
          <w:p w14:paraId="2A1BC604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7" w:type="dxa"/>
            <w:vAlign w:val="center"/>
          </w:tcPr>
          <w:p w14:paraId="06884366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96" w:type="dxa"/>
            <w:vAlign w:val="center"/>
          </w:tcPr>
          <w:p w14:paraId="348E5F85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2" w:type="dxa"/>
            <w:vAlign w:val="center"/>
          </w:tcPr>
          <w:p w14:paraId="54F34563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2" w:type="dxa"/>
            <w:vAlign w:val="center"/>
          </w:tcPr>
          <w:p w14:paraId="13B9B92A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12" w:type="dxa"/>
            <w:vAlign w:val="center"/>
          </w:tcPr>
          <w:p w14:paraId="57013DB3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65A8D3C4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18D0FAF2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96" w:type="dxa"/>
            <w:vAlign w:val="center"/>
          </w:tcPr>
          <w:p w14:paraId="2437C93E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0B301343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4E5FAC9C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476DAA26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96" w:type="dxa"/>
            <w:vAlign w:val="center"/>
          </w:tcPr>
          <w:p w14:paraId="55254699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96" w:type="dxa"/>
            <w:vAlign w:val="center"/>
          </w:tcPr>
          <w:p w14:paraId="121250C6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5" w:type="dxa"/>
            <w:vAlign w:val="center"/>
          </w:tcPr>
          <w:p w14:paraId="63B172B3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7" w:type="dxa"/>
            <w:vAlign w:val="center"/>
          </w:tcPr>
          <w:p w14:paraId="298A34C4" w14:textId="77777777" w:rsidR="002174AF" w:rsidRDefault="002174AF" w:rsidP="004F59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2174AF" w:rsidRPr="00006EB5" w14:paraId="204D49E0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2B83718E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Sharma 2018</w:t>
            </w:r>
          </w:p>
        </w:tc>
        <w:tc>
          <w:tcPr>
            <w:tcW w:w="231" w:type="pct"/>
            <w:vAlign w:val="center"/>
          </w:tcPr>
          <w:p w14:paraId="6CA81ED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08B3F82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7B44705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0B96E14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364DE7D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65C4FF85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518B834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7038458F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39D1681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319274C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5A95A70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A361AC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48AF0117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CC9A84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5F4A3663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3D15589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76F496E2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2174AF" w:rsidRPr="00006EB5" w14:paraId="0DBEED27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5017CDE5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Swanson 2018</w:t>
            </w:r>
          </w:p>
        </w:tc>
        <w:tc>
          <w:tcPr>
            <w:tcW w:w="231" w:type="pct"/>
            <w:vAlign w:val="center"/>
          </w:tcPr>
          <w:p w14:paraId="3C42BAE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6708512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451D67CF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14243D9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4D5C08C6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5EC966E0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6F7C7C2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5B31F9D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13D075DF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3F46A974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14DF9EE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61DF127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45D4AC0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0AD7B2D4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0FF42A4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2506FFFF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1897AC6F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2174AF" w:rsidRPr="00006EB5" w14:paraId="2DD65C49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709CA7F0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Taghavi 2018</w:t>
            </w:r>
          </w:p>
        </w:tc>
        <w:tc>
          <w:tcPr>
            <w:tcW w:w="231" w:type="pct"/>
            <w:vAlign w:val="center"/>
          </w:tcPr>
          <w:p w14:paraId="44E399E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6A94D6C3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6AFFE37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5C6F46B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6C9BAE1F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2B73C1D7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12E02236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B8D219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04DC178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3203F3D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5CAEFB8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3FF4B4F3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29CEA39F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767E054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6715E0FD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4D652818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3CC006E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2174AF" w:rsidRPr="00006EB5" w14:paraId="2B55B5E1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139F1A1D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Tran 2018</w:t>
            </w:r>
          </w:p>
        </w:tc>
        <w:tc>
          <w:tcPr>
            <w:tcW w:w="231" w:type="pct"/>
            <w:vAlign w:val="center"/>
          </w:tcPr>
          <w:p w14:paraId="59B989D9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3DEA3654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5D330EF4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0AD189B3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239C5073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3EC71D00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77B05EF1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44372A81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366608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599196FF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415A95D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4B326351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671905F2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460607DB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068287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66E510C7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7CC1A14B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2174AF" w:rsidRPr="00006EB5" w14:paraId="181D1541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122F477E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Urner 2017</w:t>
            </w:r>
          </w:p>
        </w:tc>
        <w:tc>
          <w:tcPr>
            <w:tcW w:w="231" w:type="pct"/>
            <w:vAlign w:val="center"/>
          </w:tcPr>
          <w:p w14:paraId="3AD65C9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4CAA6F42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417B1A7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2AB3C2EB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4D4969D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146F41D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0B3DA6E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5739B96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5C8B509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679F30A1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61197BC9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29AEAC0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2D0B6D5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2A6EEE7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CBFEE4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6A23F9F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01398E8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2174AF" w:rsidRPr="00006EB5" w14:paraId="697C301B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2EC5140A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Yeates 2016</w:t>
            </w:r>
          </w:p>
        </w:tc>
        <w:tc>
          <w:tcPr>
            <w:tcW w:w="231" w:type="pct"/>
            <w:vAlign w:val="center"/>
          </w:tcPr>
          <w:p w14:paraId="599E962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33F3B93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2816319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678BB2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10AFBBF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" w:type="pct"/>
            <w:vAlign w:val="center"/>
          </w:tcPr>
          <w:p w14:paraId="40CA46E6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" w:type="pct"/>
            <w:vAlign w:val="center"/>
          </w:tcPr>
          <w:p w14:paraId="2B0EB56E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6E53089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027C60B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897359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5BF04F14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2D16A608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58EC4CBC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5" w:type="pct"/>
            <w:vAlign w:val="center"/>
          </w:tcPr>
          <w:p w14:paraId="7C489B3D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5" w:type="pct"/>
            <w:vAlign w:val="center"/>
          </w:tcPr>
          <w:p w14:paraId="0878764A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105EA391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center"/>
          </w:tcPr>
          <w:p w14:paraId="19B5AB60" w14:textId="77777777" w:rsidR="002174AF" w:rsidRPr="00006EB5" w:rsidRDefault="002174AF" w:rsidP="004F592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</w:tr>
      <w:tr w:rsidR="002174AF" w14:paraId="76724EF9" w14:textId="77777777" w:rsidTr="004F5928">
        <w:trPr>
          <w:trHeight w:val="532"/>
          <w:jc w:val="center"/>
        </w:trPr>
        <w:tc>
          <w:tcPr>
            <w:tcW w:w="2311" w:type="dxa"/>
            <w:vAlign w:val="center"/>
          </w:tcPr>
          <w:p w14:paraId="5C4E586B" w14:textId="77777777" w:rsidR="002174AF" w:rsidRDefault="002174AF" w:rsidP="004F5928">
            <w:pPr>
              <w:jc w:val="right"/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</w:rPr>
              <w:t>Yeates 2020</w:t>
            </w:r>
          </w:p>
        </w:tc>
        <w:tc>
          <w:tcPr>
            <w:tcW w:w="608" w:type="dxa"/>
            <w:vAlign w:val="center"/>
          </w:tcPr>
          <w:p w14:paraId="44A2EE31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96" w:type="dxa"/>
            <w:vAlign w:val="center"/>
          </w:tcPr>
          <w:p w14:paraId="3998A82A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7" w:type="dxa"/>
            <w:vAlign w:val="center"/>
          </w:tcPr>
          <w:p w14:paraId="30782F59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96" w:type="dxa"/>
            <w:vAlign w:val="center"/>
          </w:tcPr>
          <w:p w14:paraId="0DBD25E1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2" w:type="dxa"/>
            <w:vAlign w:val="center"/>
          </w:tcPr>
          <w:p w14:paraId="2C62D339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2" w:type="dxa"/>
            <w:vAlign w:val="center"/>
          </w:tcPr>
          <w:p w14:paraId="664E0B2B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12" w:type="dxa"/>
            <w:vAlign w:val="center"/>
          </w:tcPr>
          <w:p w14:paraId="5B0F6C2D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79B5E857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529F4452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96" w:type="dxa"/>
            <w:vAlign w:val="center"/>
          </w:tcPr>
          <w:p w14:paraId="430CDB3A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5" w:type="dxa"/>
            <w:vAlign w:val="center"/>
          </w:tcPr>
          <w:p w14:paraId="5F4306F3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5" w:type="dxa"/>
            <w:vAlign w:val="center"/>
          </w:tcPr>
          <w:p w14:paraId="296E920A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11E5437B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96" w:type="dxa"/>
            <w:vAlign w:val="center"/>
          </w:tcPr>
          <w:p w14:paraId="235A81DA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96" w:type="dxa"/>
            <w:vAlign w:val="center"/>
          </w:tcPr>
          <w:p w14:paraId="62345C90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5" w:type="dxa"/>
            <w:vAlign w:val="center"/>
          </w:tcPr>
          <w:p w14:paraId="0DCFEE63" w14:textId="77777777" w:rsidR="002174AF" w:rsidRDefault="002174AF" w:rsidP="004F592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07" w:type="dxa"/>
            <w:vAlign w:val="center"/>
          </w:tcPr>
          <w:p w14:paraId="7CF8F8EB" w14:textId="77777777" w:rsidR="002174AF" w:rsidRDefault="002174AF" w:rsidP="004F59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10</w:t>
            </w:r>
          </w:p>
        </w:tc>
      </w:tr>
      <w:tr w:rsidR="002174AF" w:rsidRPr="00006EB5" w14:paraId="23089D5A" w14:textId="77777777" w:rsidTr="004F5928">
        <w:trPr>
          <w:trHeight w:val="532"/>
          <w:jc w:val="center"/>
        </w:trPr>
        <w:tc>
          <w:tcPr>
            <w:tcW w:w="879" w:type="pct"/>
            <w:vAlign w:val="center"/>
          </w:tcPr>
          <w:p w14:paraId="1A4C8D30" w14:textId="77777777" w:rsidR="002174AF" w:rsidRPr="00006EB5" w:rsidRDefault="002174AF" w:rsidP="004F5928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06E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Total number of studies describing mERA item</w:t>
            </w:r>
          </w:p>
        </w:tc>
        <w:tc>
          <w:tcPr>
            <w:tcW w:w="231" w:type="pct"/>
            <w:vAlign w:val="center"/>
          </w:tcPr>
          <w:p w14:paraId="05D11F1E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65" w:type="pct"/>
            <w:vAlign w:val="center"/>
          </w:tcPr>
          <w:p w14:paraId="42A3699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231" w:type="pct"/>
            <w:vAlign w:val="center"/>
          </w:tcPr>
          <w:p w14:paraId="121769DB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65" w:type="pct"/>
            <w:vAlign w:val="center"/>
          </w:tcPr>
          <w:p w14:paraId="2744A46B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33" w:type="pct"/>
            <w:vAlign w:val="center"/>
          </w:tcPr>
          <w:p w14:paraId="0F6456A5" w14:textId="77777777" w:rsidR="002174AF" w:rsidRDefault="002174AF" w:rsidP="004F59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175CAD25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33" w:type="pct"/>
            <w:vAlign w:val="center"/>
          </w:tcPr>
          <w:p w14:paraId="596B1691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33" w:type="pct"/>
            <w:vAlign w:val="center"/>
          </w:tcPr>
          <w:p w14:paraId="7C4DA65E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34" w:type="pct"/>
            <w:vAlign w:val="center"/>
          </w:tcPr>
          <w:p w14:paraId="49F4615A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34" w:type="pct"/>
            <w:vAlign w:val="center"/>
          </w:tcPr>
          <w:p w14:paraId="3F47A79E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65" w:type="pct"/>
            <w:vAlign w:val="center"/>
          </w:tcPr>
          <w:p w14:paraId="3AF61DC8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34" w:type="pct"/>
            <w:vAlign w:val="center"/>
          </w:tcPr>
          <w:p w14:paraId="0EE16324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34" w:type="pct"/>
            <w:vAlign w:val="center"/>
          </w:tcPr>
          <w:p w14:paraId="77A51B9D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34" w:type="pct"/>
            <w:vAlign w:val="center"/>
          </w:tcPr>
          <w:p w14:paraId="14215770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65" w:type="pct"/>
            <w:vAlign w:val="center"/>
          </w:tcPr>
          <w:p w14:paraId="5E2431D6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65" w:type="pct"/>
            <w:vAlign w:val="center"/>
          </w:tcPr>
          <w:p w14:paraId="2D98C9E4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34" w:type="pct"/>
            <w:vAlign w:val="center"/>
          </w:tcPr>
          <w:p w14:paraId="5985FFED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2BC8D89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31" w:type="pct"/>
            <w:shd w:val="clear" w:color="auto" w:fill="000000" w:themeFill="text1"/>
            <w:vAlign w:val="center"/>
          </w:tcPr>
          <w:p w14:paraId="04B8079C" w14:textId="77777777" w:rsidR="002174AF" w:rsidRPr="00006EB5" w:rsidRDefault="002174AF" w:rsidP="004F592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</w:p>
        </w:tc>
      </w:tr>
      <w:tr w:rsidR="002174AF" w:rsidRPr="00006EB5" w14:paraId="66D88279" w14:textId="77777777" w:rsidTr="004F5928">
        <w:trPr>
          <w:trHeight w:val="532"/>
          <w:jc w:val="center"/>
        </w:trPr>
        <w:tc>
          <w:tcPr>
            <w:tcW w:w="5000" w:type="pct"/>
            <w:gridSpan w:val="18"/>
            <w:vAlign w:val="center"/>
          </w:tcPr>
          <w:p w14:paraId="1C894995" w14:textId="77777777" w:rsidR="002174AF" w:rsidRPr="00006EB5" w:rsidRDefault="002174AF" w:rsidP="004F59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ootnotes:</w:t>
            </w: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006EB5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A score of 0 indicates that the mERA item was not described, while a score of 1 means that the item was described. Maximum possible score for any study was 16.</w:t>
            </w:r>
          </w:p>
          <w:p w14:paraId="59D8A255" w14:textId="77777777" w:rsidR="002174AF" w:rsidRPr="00006EB5" w:rsidRDefault="002174AF" w:rsidP="004F59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6EB5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  <w:r w:rsidRPr="00006EB5">
              <w:rPr>
                <w:rFonts w:ascii="Times New Roman" w:hAnsi="Times New Roman"/>
                <w:color w:val="000000"/>
                <w:sz w:val="22"/>
                <w:szCs w:val="22"/>
              </w:rPr>
              <w:t>For the studies by Asgary et. al and Rashid et. al, a cumulative mERA score was calculated from all included records.</w:t>
            </w:r>
          </w:p>
        </w:tc>
      </w:tr>
    </w:tbl>
    <w:p w14:paraId="0F84D4CF" w14:textId="77777777" w:rsidR="000132D8" w:rsidRDefault="000132D8">
      <w:bookmarkStart w:id="0" w:name="_GoBack"/>
      <w:bookmarkEnd w:id="0"/>
    </w:p>
    <w:sectPr w:rsidR="00013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3614C"/>
    <w:rsid w:val="000132D8"/>
    <w:rsid w:val="002174AF"/>
    <w:rsid w:val="00B751B8"/>
    <w:rsid w:val="00E3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79319B-C1C0-43F4-804E-7BFC834D4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Arial 12"/>
    <w:qFormat/>
    <w:rsid w:val="002174AF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aliases w:val="Titel 1"/>
    <w:basedOn w:val="Normal"/>
    <w:next w:val="Normal"/>
    <w:link w:val="Heading1Char"/>
    <w:uiPriority w:val="9"/>
    <w:qFormat/>
    <w:rsid w:val="00B751B8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Titel 2"/>
    <w:basedOn w:val="Normal"/>
    <w:next w:val="Normal"/>
    <w:link w:val="Heading2Char"/>
    <w:uiPriority w:val="9"/>
    <w:unhideWhenUsed/>
    <w:qFormat/>
    <w:rsid w:val="00B751B8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aliases w:val="Titel 3"/>
    <w:basedOn w:val="Normal"/>
    <w:next w:val="Normal"/>
    <w:link w:val="Heading3Char"/>
    <w:uiPriority w:val="9"/>
    <w:unhideWhenUsed/>
    <w:qFormat/>
    <w:rsid w:val="00B751B8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1B8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1B8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1B8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1B8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1B8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1B8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el 1 Char"/>
    <w:basedOn w:val="DefaultParagraphFont"/>
    <w:link w:val="Heading1"/>
    <w:uiPriority w:val="9"/>
    <w:rsid w:val="00B751B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aliases w:val="Titel 2 Char"/>
    <w:basedOn w:val="DefaultParagraphFont"/>
    <w:link w:val="Heading2"/>
    <w:uiPriority w:val="9"/>
    <w:rsid w:val="00B751B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aliases w:val="Titel 3 Char"/>
    <w:basedOn w:val="DefaultParagraphFont"/>
    <w:link w:val="Heading3"/>
    <w:uiPriority w:val="9"/>
    <w:rsid w:val="00B751B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1B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1B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1B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1B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1B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1B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aliases w:val="Titel 4"/>
    <w:basedOn w:val="Normal"/>
    <w:next w:val="Normal"/>
    <w:link w:val="TitleChar"/>
    <w:uiPriority w:val="10"/>
    <w:qFormat/>
    <w:rsid w:val="00B751B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el 4 Char"/>
    <w:basedOn w:val="DefaultParagraphFont"/>
    <w:link w:val="Title"/>
    <w:uiPriority w:val="10"/>
    <w:rsid w:val="00B751B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1B8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B751B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751B8"/>
    <w:rPr>
      <w:b/>
      <w:bCs/>
    </w:rPr>
  </w:style>
  <w:style w:type="character" w:styleId="Emphasis">
    <w:name w:val="Emphasis"/>
    <w:uiPriority w:val="20"/>
    <w:qFormat/>
    <w:rsid w:val="00B751B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B751B8"/>
  </w:style>
  <w:style w:type="character" w:customStyle="1" w:styleId="NoSpacingChar">
    <w:name w:val="No Spacing Char"/>
    <w:basedOn w:val="DefaultParagraphFont"/>
    <w:link w:val="NoSpacing"/>
    <w:uiPriority w:val="1"/>
    <w:rsid w:val="00B751B8"/>
  </w:style>
  <w:style w:type="paragraph" w:styleId="ListParagraph">
    <w:name w:val="List Paragraph"/>
    <w:basedOn w:val="Normal"/>
    <w:uiPriority w:val="34"/>
    <w:qFormat/>
    <w:rsid w:val="00B751B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751B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751B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1B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1B8"/>
    <w:rPr>
      <w:b/>
      <w:bCs/>
      <w:i/>
      <w:iCs/>
    </w:rPr>
  </w:style>
  <w:style w:type="character" w:styleId="SubtleEmphasis">
    <w:name w:val="Subtle Emphasis"/>
    <w:uiPriority w:val="19"/>
    <w:qFormat/>
    <w:rsid w:val="00B751B8"/>
    <w:rPr>
      <w:i/>
      <w:iCs/>
    </w:rPr>
  </w:style>
  <w:style w:type="character" w:styleId="IntenseEmphasis">
    <w:name w:val="Intense Emphasis"/>
    <w:uiPriority w:val="21"/>
    <w:qFormat/>
    <w:rsid w:val="00B751B8"/>
    <w:rPr>
      <w:b/>
      <w:bCs/>
    </w:rPr>
  </w:style>
  <w:style w:type="character" w:styleId="SubtleReference">
    <w:name w:val="Subtle Reference"/>
    <w:uiPriority w:val="31"/>
    <w:qFormat/>
    <w:rsid w:val="00B751B8"/>
    <w:rPr>
      <w:smallCaps/>
    </w:rPr>
  </w:style>
  <w:style w:type="character" w:styleId="IntenseReference">
    <w:name w:val="Intense Reference"/>
    <w:uiPriority w:val="32"/>
    <w:qFormat/>
    <w:rsid w:val="00B751B8"/>
    <w:rPr>
      <w:smallCaps/>
      <w:spacing w:val="5"/>
      <w:u w:val="single"/>
    </w:rPr>
  </w:style>
  <w:style w:type="character" w:styleId="BookTitle">
    <w:name w:val="Book Title"/>
    <w:uiPriority w:val="33"/>
    <w:qFormat/>
    <w:rsid w:val="00B751B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751B8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2174AF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2</cp:revision>
  <dcterms:created xsi:type="dcterms:W3CDTF">2021-04-23T11:20:00Z</dcterms:created>
  <dcterms:modified xsi:type="dcterms:W3CDTF">2021-04-23T11:21:00Z</dcterms:modified>
</cp:coreProperties>
</file>